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522E4D" w14:textId="0AECAFF0" w:rsidR="00D376B2" w:rsidRDefault="00875224" w:rsidP="00D376B2">
      <w:pPr>
        <w:spacing w:after="0" w:line="240" w:lineRule="auto"/>
        <w:jc w:val="center"/>
        <w:rPr>
          <w:rFonts w:asciiTheme="majorBidi" w:hAnsiTheme="majorBidi" w:cstheme="majorBidi"/>
          <w:b/>
          <w:bCs/>
          <w:sz w:val="24"/>
          <w:szCs w:val="24"/>
        </w:rPr>
      </w:pPr>
      <w:r w:rsidRPr="00875224">
        <w:rPr>
          <w:rFonts w:asciiTheme="majorBidi" w:hAnsiTheme="majorBidi" w:cstheme="majorBidi"/>
          <w:b/>
          <w:bCs/>
          <w:sz w:val="24"/>
          <w:szCs w:val="24"/>
        </w:rPr>
        <w:t>Appendix</w:t>
      </w:r>
    </w:p>
    <w:p w14:paraId="3500132A" w14:textId="77777777" w:rsidR="00E3557E" w:rsidRPr="00D376B2" w:rsidRDefault="00E3557E" w:rsidP="00D376B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62"/>
        <w:gridCol w:w="8454"/>
      </w:tblGrid>
      <w:tr w:rsidR="00E70A12" w:rsidRPr="00D376B2" w14:paraId="1FFDB3BD" w14:textId="77777777" w:rsidTr="00AC198C">
        <w:tc>
          <w:tcPr>
            <w:tcW w:w="9016" w:type="dxa"/>
            <w:gridSpan w:val="2"/>
          </w:tcPr>
          <w:p w14:paraId="5EEC080D" w14:textId="77777777" w:rsidR="00E70A12" w:rsidRPr="00D376B2" w:rsidRDefault="00126986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ocial Interaction</w:t>
            </w:r>
            <w:r w:rsidR="00442D70" w:rsidRPr="00D376B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E70A12" w:rsidRPr="00D376B2" w14:paraId="199AD02F" w14:textId="77777777" w:rsidTr="00E70A12">
        <w:tc>
          <w:tcPr>
            <w:tcW w:w="562" w:type="dxa"/>
          </w:tcPr>
          <w:p w14:paraId="62E52B68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0CBF1524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I often discussed learning issues with others in the art education course via mobile learning.</w:t>
            </w:r>
          </w:p>
        </w:tc>
      </w:tr>
      <w:tr w:rsidR="00E70A12" w:rsidRPr="00D376B2" w14:paraId="333A689C" w14:textId="77777777" w:rsidTr="00E70A12">
        <w:tc>
          <w:tcPr>
            <w:tcW w:w="562" w:type="dxa"/>
          </w:tcPr>
          <w:p w14:paraId="63316733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7950FE58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I often shared learning materials or opinions with others in the art education course via mobile learning.</w:t>
            </w:r>
          </w:p>
        </w:tc>
      </w:tr>
      <w:tr w:rsidR="00E70A12" w:rsidRPr="00D376B2" w14:paraId="0080098B" w14:textId="77777777" w:rsidTr="00E70A12">
        <w:tc>
          <w:tcPr>
            <w:tcW w:w="562" w:type="dxa"/>
          </w:tcPr>
          <w:p w14:paraId="62CBFF36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470AB2F4" w14:textId="77777777" w:rsidR="00E70A12" w:rsidRPr="00D376B2" w:rsidRDefault="00655EB9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I often talked about learning goals and tasks with others in the art education course via mobile learning.</w:t>
            </w:r>
          </w:p>
        </w:tc>
      </w:tr>
      <w:tr w:rsidR="00E70A12" w:rsidRPr="00D376B2" w14:paraId="14200C6A" w14:textId="77777777" w:rsidTr="007D01F7">
        <w:tc>
          <w:tcPr>
            <w:tcW w:w="9016" w:type="dxa"/>
            <w:gridSpan w:val="2"/>
          </w:tcPr>
          <w:p w14:paraId="4AFAD73D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>Social Presence</w:t>
            </w:r>
            <w:r w:rsidR="00375377" w:rsidRPr="00D376B2">
              <w:rPr>
                <w:rFonts w:asciiTheme="majorBidi" w:hAnsiTheme="majorBidi" w:cstheme="majorBidi"/>
                <w:b/>
                <w:bCs/>
                <w:i/>
                <w:iCs/>
                <w:sz w:val="24"/>
                <w:szCs w:val="24"/>
              </w:rPr>
              <w:t xml:space="preserve"> </w:t>
            </w:r>
          </w:p>
        </w:tc>
      </w:tr>
      <w:tr w:rsidR="00E70A12" w:rsidRPr="00D376B2" w14:paraId="27565FCF" w14:textId="77777777" w:rsidTr="00E70A12">
        <w:tc>
          <w:tcPr>
            <w:tcW w:w="562" w:type="dxa"/>
          </w:tcPr>
          <w:p w14:paraId="2C8907DD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1FFF7C75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I felt comfortable participating in the art education course discussions via mobile learning. </w:t>
            </w:r>
          </w:p>
        </w:tc>
      </w:tr>
      <w:tr w:rsidR="00E70A12" w:rsidRPr="00D376B2" w14:paraId="33C55BFC" w14:textId="77777777" w:rsidTr="00E70A12">
        <w:tc>
          <w:tcPr>
            <w:tcW w:w="562" w:type="dxa"/>
          </w:tcPr>
          <w:p w14:paraId="37A650BB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0273E92F" w14:textId="77777777" w:rsidR="00E70A12" w:rsidRPr="00D376B2" w:rsidRDefault="00E70A12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felt comfortable interacting with other participants in the art education course via mobile learning.</w:t>
            </w:r>
          </w:p>
        </w:tc>
      </w:tr>
      <w:tr w:rsidR="00E70A12" w:rsidRPr="00D376B2" w14:paraId="6E5C292B" w14:textId="77777777" w:rsidTr="00E70A12">
        <w:tc>
          <w:tcPr>
            <w:tcW w:w="562" w:type="dxa"/>
          </w:tcPr>
          <w:p w14:paraId="356696F6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3BBA1FA1" w14:textId="77777777" w:rsidR="00E70A12" w:rsidRPr="00D376B2" w:rsidRDefault="00E70A12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felt that my point of view was acknowledged by other participants in the art education course via mobile learning.</w:t>
            </w:r>
          </w:p>
        </w:tc>
      </w:tr>
      <w:tr w:rsidR="00E70A12" w:rsidRPr="00D376B2" w14:paraId="12F2A792" w14:textId="77777777" w:rsidTr="00E70A12">
        <w:tc>
          <w:tcPr>
            <w:tcW w:w="562" w:type="dxa"/>
          </w:tcPr>
          <w:p w14:paraId="60A453F9" w14:textId="77777777" w:rsidR="00E70A12" w:rsidRPr="00D376B2" w:rsidRDefault="00E70A12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1B367351" w14:textId="77777777" w:rsidR="00E70A12" w:rsidRPr="00D376B2" w:rsidRDefault="00E70A12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Discussions conducted via mobile learning tend to be more impersonal than face-to-face discussions.</w:t>
            </w:r>
          </w:p>
        </w:tc>
      </w:tr>
      <w:tr w:rsidR="003549A8" w:rsidRPr="00D376B2" w14:paraId="38BA6E24" w14:textId="77777777" w:rsidTr="008D656D">
        <w:tc>
          <w:tcPr>
            <w:tcW w:w="9016" w:type="dxa"/>
            <w:gridSpan w:val="2"/>
          </w:tcPr>
          <w:p w14:paraId="021347E9" w14:textId="77777777" w:rsidR="003549A8" w:rsidRPr="00D376B2" w:rsidRDefault="003549A8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ocial Space </w:t>
            </w:r>
          </w:p>
        </w:tc>
      </w:tr>
      <w:tr w:rsidR="00126986" w:rsidRPr="00D376B2" w14:paraId="0CE9F717" w14:textId="77777777" w:rsidTr="00E70A12">
        <w:tc>
          <w:tcPr>
            <w:tcW w:w="562" w:type="dxa"/>
          </w:tcPr>
          <w:p w14:paraId="63203345" w14:textId="77777777" w:rsidR="00126986" w:rsidRPr="00D376B2" w:rsidRDefault="003549A8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655BC6E4" w14:textId="77777777" w:rsidR="00126986" w:rsidRPr="00D376B2" w:rsidRDefault="00D365DF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maintained contact with all other group members in the art education course via mobile learning.</w:t>
            </w:r>
          </w:p>
        </w:tc>
      </w:tr>
      <w:tr w:rsidR="00126986" w:rsidRPr="00D376B2" w14:paraId="25DC0CE8" w14:textId="77777777" w:rsidTr="00E70A12">
        <w:tc>
          <w:tcPr>
            <w:tcW w:w="562" w:type="dxa"/>
          </w:tcPr>
          <w:p w14:paraId="06B8F42B" w14:textId="77777777" w:rsidR="00126986" w:rsidRPr="00D376B2" w:rsidRDefault="003549A8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007BBBB0" w14:textId="77777777" w:rsidR="00126986" w:rsidRPr="00D376B2" w:rsidRDefault="00D365DF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Group members took the initiative to get in touch with others in the art education course via mobile learning.</w:t>
            </w:r>
          </w:p>
        </w:tc>
      </w:tr>
      <w:tr w:rsidR="00126986" w:rsidRPr="00D376B2" w14:paraId="3A2F3035" w14:textId="77777777" w:rsidTr="00E70A12">
        <w:tc>
          <w:tcPr>
            <w:tcW w:w="562" w:type="dxa"/>
          </w:tcPr>
          <w:p w14:paraId="05E7DC14" w14:textId="77777777" w:rsidR="00126986" w:rsidRPr="00D376B2" w:rsidRDefault="003549A8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2AF2A84C" w14:textId="77777777" w:rsidR="00126986" w:rsidRPr="00D376B2" w:rsidRDefault="00D365DF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Group members spontaneously started conversations with others in the art education course via mobile learning.</w:t>
            </w:r>
          </w:p>
        </w:tc>
      </w:tr>
      <w:tr w:rsidR="00126986" w:rsidRPr="00D376B2" w14:paraId="22230D4D" w14:textId="77777777" w:rsidTr="00E70A12">
        <w:tc>
          <w:tcPr>
            <w:tcW w:w="562" w:type="dxa"/>
          </w:tcPr>
          <w:p w14:paraId="3F59331D" w14:textId="77777777" w:rsidR="00126986" w:rsidRPr="00D376B2" w:rsidRDefault="003549A8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5C0AB733" w14:textId="77777777" w:rsidR="00126986" w:rsidRPr="00D376B2" w:rsidRDefault="00D365DF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Group members asked others how the class was going in the art education course via mobile learning.</w:t>
            </w:r>
          </w:p>
        </w:tc>
      </w:tr>
      <w:tr w:rsidR="003549A8" w:rsidRPr="00D376B2" w14:paraId="6DB0C498" w14:textId="77777777" w:rsidTr="00AC6B1F">
        <w:tc>
          <w:tcPr>
            <w:tcW w:w="9016" w:type="dxa"/>
            <w:gridSpan w:val="2"/>
          </w:tcPr>
          <w:p w14:paraId="35C1FA6C" w14:textId="77777777" w:rsidR="003549A8" w:rsidRPr="00D376B2" w:rsidRDefault="003549A8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>Social Identity</w:t>
            </w:r>
            <w:r w:rsidR="00735156"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</w:t>
            </w:r>
          </w:p>
        </w:tc>
      </w:tr>
      <w:tr w:rsidR="00126986" w:rsidRPr="00D376B2" w14:paraId="3D091DE2" w14:textId="77777777" w:rsidTr="00E70A12">
        <w:tc>
          <w:tcPr>
            <w:tcW w:w="562" w:type="dxa"/>
          </w:tcPr>
          <w:p w14:paraId="3172E060" w14:textId="77777777" w:rsidR="00126986" w:rsidRPr="00D376B2" w:rsidRDefault="00E448C6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1F167EBF" w14:textId="77777777" w:rsidR="00126986" w:rsidRPr="00D376B2" w:rsidRDefault="00735156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am a valuable member in art education courses because of my use of mobile learning.</w:t>
            </w:r>
          </w:p>
        </w:tc>
      </w:tr>
      <w:tr w:rsidR="00126986" w:rsidRPr="00D376B2" w14:paraId="59E75D80" w14:textId="77777777" w:rsidTr="00E70A12">
        <w:tc>
          <w:tcPr>
            <w:tcW w:w="562" w:type="dxa"/>
          </w:tcPr>
          <w:p w14:paraId="21CC3F4B" w14:textId="77777777" w:rsidR="00126986" w:rsidRPr="00D376B2" w:rsidRDefault="00E448C6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33A4F212" w14:textId="77777777" w:rsidR="00126986" w:rsidRPr="00D376B2" w:rsidRDefault="00735156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Through mobile learning use, I believe that I am one of the art education course members. </w:t>
            </w:r>
          </w:p>
        </w:tc>
      </w:tr>
      <w:tr w:rsidR="00126986" w:rsidRPr="00D376B2" w14:paraId="4329502D" w14:textId="77777777" w:rsidTr="00E70A12">
        <w:tc>
          <w:tcPr>
            <w:tcW w:w="562" w:type="dxa"/>
          </w:tcPr>
          <w:p w14:paraId="1BFAE3D9" w14:textId="77777777" w:rsidR="00126986" w:rsidRPr="00D376B2" w:rsidRDefault="00E448C6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0303C856" w14:textId="77777777" w:rsidR="00126986" w:rsidRPr="00D376B2" w:rsidRDefault="00735156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Through mobile learning use, I am an important member of art education courses. </w:t>
            </w:r>
          </w:p>
        </w:tc>
      </w:tr>
      <w:tr w:rsidR="00735156" w:rsidRPr="00D376B2" w14:paraId="45E31ADF" w14:textId="77777777" w:rsidTr="00816BCD">
        <w:tc>
          <w:tcPr>
            <w:tcW w:w="9016" w:type="dxa"/>
            <w:gridSpan w:val="2"/>
          </w:tcPr>
          <w:p w14:paraId="22F5AC63" w14:textId="77777777" w:rsidR="00735156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erceived </w:t>
            </w:r>
            <w:r w:rsidR="00D376B2"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Enjoyment </w:t>
            </w:r>
          </w:p>
        </w:tc>
      </w:tr>
      <w:tr w:rsidR="00E3557E" w:rsidRPr="00D376B2" w14:paraId="074138CD" w14:textId="77777777" w:rsidTr="00B726B0">
        <w:tc>
          <w:tcPr>
            <w:tcW w:w="562" w:type="dxa"/>
          </w:tcPr>
          <w:p w14:paraId="348AACBD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  <w:vAlign w:val="bottom"/>
          </w:tcPr>
          <w:p w14:paraId="47118C53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find the mobile learning process enjoyable for learning an art education course.</w:t>
            </w:r>
          </w:p>
        </w:tc>
      </w:tr>
      <w:tr w:rsidR="00E3557E" w:rsidRPr="00D376B2" w14:paraId="544E0C74" w14:textId="77777777" w:rsidTr="00B726B0">
        <w:tc>
          <w:tcPr>
            <w:tcW w:w="562" w:type="dxa"/>
          </w:tcPr>
          <w:p w14:paraId="6C2CD27B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  <w:vAlign w:val="bottom"/>
          </w:tcPr>
          <w:p w14:paraId="0E93B9DD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The actual process of using mobile learning is pleasant for learning an art education course.</w:t>
            </w:r>
          </w:p>
        </w:tc>
      </w:tr>
      <w:tr w:rsidR="00E3557E" w:rsidRPr="00D376B2" w14:paraId="225C84D2" w14:textId="77777777" w:rsidTr="00B726B0">
        <w:tc>
          <w:tcPr>
            <w:tcW w:w="562" w:type="dxa"/>
          </w:tcPr>
          <w:p w14:paraId="5140AEAF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  <w:vAlign w:val="bottom"/>
          </w:tcPr>
          <w:p w14:paraId="397A42AC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am having fun using mobile learning to learn an art education course. </w:t>
            </w:r>
          </w:p>
        </w:tc>
      </w:tr>
      <w:tr w:rsidR="00E3557E" w:rsidRPr="00D376B2" w14:paraId="5075486C" w14:textId="77777777" w:rsidTr="001B69A7">
        <w:tc>
          <w:tcPr>
            <w:tcW w:w="9016" w:type="dxa"/>
            <w:gridSpan w:val="2"/>
          </w:tcPr>
          <w:p w14:paraId="526038F1" w14:textId="77777777" w:rsidR="00E3557E" w:rsidRPr="00D376B2" w:rsidRDefault="00D376B2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b/>
                <w:bCs/>
                <w:i/>
                <w:iCs/>
                <w:lang w:eastAsia="en-US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erceived Usefulness </w:t>
            </w:r>
          </w:p>
        </w:tc>
      </w:tr>
      <w:tr w:rsidR="00E3557E" w:rsidRPr="00D376B2" w14:paraId="7B30C5B1" w14:textId="77777777" w:rsidTr="00E70A12">
        <w:tc>
          <w:tcPr>
            <w:tcW w:w="562" w:type="dxa"/>
          </w:tcPr>
          <w:p w14:paraId="3E682D07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3D943E8F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Using mobile learning would enhance my effectiveness in studying.</w:t>
            </w:r>
          </w:p>
        </w:tc>
      </w:tr>
      <w:tr w:rsidR="00E3557E" w:rsidRPr="00D376B2" w14:paraId="1038FA64" w14:textId="77777777" w:rsidTr="00E70A12">
        <w:tc>
          <w:tcPr>
            <w:tcW w:w="562" w:type="dxa"/>
          </w:tcPr>
          <w:p w14:paraId="191D1E06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0D159670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Using mobile learning would improve my course performance.</w:t>
            </w:r>
          </w:p>
        </w:tc>
      </w:tr>
      <w:tr w:rsidR="00E3557E" w:rsidRPr="00D376B2" w14:paraId="5D3DDF07" w14:textId="77777777" w:rsidTr="00E70A12">
        <w:tc>
          <w:tcPr>
            <w:tcW w:w="562" w:type="dxa"/>
          </w:tcPr>
          <w:p w14:paraId="74EA8E8A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656B3785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Using mobile learning would improve my productivity in courses.</w:t>
            </w:r>
          </w:p>
        </w:tc>
      </w:tr>
      <w:tr w:rsidR="00E3557E" w:rsidRPr="00D376B2" w14:paraId="6DB5D6CF" w14:textId="77777777" w:rsidTr="00E70A12">
        <w:tc>
          <w:tcPr>
            <w:tcW w:w="562" w:type="dxa"/>
          </w:tcPr>
          <w:p w14:paraId="29A1F718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45912E9B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find mobile learning useful for my studies.</w:t>
            </w:r>
          </w:p>
        </w:tc>
      </w:tr>
      <w:tr w:rsidR="00E3557E" w:rsidRPr="00D376B2" w14:paraId="0CA43A4F" w14:textId="77777777" w:rsidTr="00377A63">
        <w:tc>
          <w:tcPr>
            <w:tcW w:w="9016" w:type="dxa"/>
            <w:gridSpan w:val="2"/>
          </w:tcPr>
          <w:p w14:paraId="73FEAF9E" w14:textId="77777777" w:rsidR="00E3557E" w:rsidRPr="00D376B2" w:rsidRDefault="00D376B2" w:rsidP="00D376B2">
            <w:pPr>
              <w:pStyle w:val="root-block-nod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Perceived Ease of Use </w:t>
            </w:r>
          </w:p>
        </w:tc>
      </w:tr>
      <w:tr w:rsidR="00E3557E" w:rsidRPr="00D376B2" w14:paraId="3804E778" w14:textId="77777777" w:rsidTr="00E70A12">
        <w:tc>
          <w:tcPr>
            <w:tcW w:w="562" w:type="dxa"/>
          </w:tcPr>
          <w:p w14:paraId="135DB08F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0C4B18D9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find mobile learning easy to use.</w:t>
            </w:r>
          </w:p>
        </w:tc>
      </w:tr>
      <w:tr w:rsidR="00E3557E" w:rsidRPr="00D376B2" w14:paraId="09F3AD38" w14:textId="77777777" w:rsidTr="00E70A12">
        <w:tc>
          <w:tcPr>
            <w:tcW w:w="562" w:type="dxa"/>
          </w:tcPr>
          <w:p w14:paraId="2F30A7A2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789BBECD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t would be easy for me to find the required information using mobile learning.</w:t>
            </w:r>
          </w:p>
        </w:tc>
      </w:tr>
      <w:tr w:rsidR="00E3557E" w:rsidRPr="00D376B2" w14:paraId="1595F185" w14:textId="77777777" w:rsidTr="00E70A12">
        <w:tc>
          <w:tcPr>
            <w:tcW w:w="562" w:type="dxa"/>
          </w:tcPr>
          <w:p w14:paraId="644902CD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5FFD5AEC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Mastering mobile learning would be easy for me.</w:t>
            </w:r>
          </w:p>
        </w:tc>
      </w:tr>
      <w:tr w:rsidR="00E3557E" w:rsidRPr="00D376B2" w14:paraId="2657D8F7" w14:textId="77777777" w:rsidTr="00E70A12">
        <w:tc>
          <w:tcPr>
            <w:tcW w:w="562" w:type="dxa"/>
          </w:tcPr>
          <w:p w14:paraId="345F305E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42CF50B4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My interaction with mobile learning is clear and understandable.</w:t>
            </w:r>
          </w:p>
        </w:tc>
      </w:tr>
      <w:tr w:rsidR="00E3557E" w:rsidRPr="00D376B2" w14:paraId="7FEEDA2C" w14:textId="77777777" w:rsidTr="00AF5E38">
        <w:tc>
          <w:tcPr>
            <w:tcW w:w="9016" w:type="dxa"/>
            <w:gridSpan w:val="2"/>
          </w:tcPr>
          <w:p w14:paraId="132B51D3" w14:textId="49E881BB" w:rsidR="00E3557E" w:rsidRPr="00D376B2" w:rsidRDefault="00AF08F8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Behavioural </w:t>
            </w:r>
            <w:r w:rsidR="00E3557E"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>Intention</w:t>
            </w:r>
            <w:r w:rsid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 to Use </w:t>
            </w:r>
            <w:r w:rsidR="00D376B2"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>mobile learning</w:t>
            </w:r>
          </w:p>
        </w:tc>
      </w:tr>
      <w:tr w:rsidR="00E3557E" w:rsidRPr="00D376B2" w14:paraId="15FBB851" w14:textId="77777777" w:rsidTr="00E70A12">
        <w:tc>
          <w:tcPr>
            <w:tcW w:w="562" w:type="dxa"/>
          </w:tcPr>
          <w:p w14:paraId="0934D7FA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lastRenderedPageBreak/>
              <w:t>1</w:t>
            </w:r>
          </w:p>
        </w:tc>
        <w:tc>
          <w:tcPr>
            <w:tcW w:w="8454" w:type="dxa"/>
          </w:tcPr>
          <w:p w14:paraId="4B4E4D63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intend to use mobile learning during an art education course. </w:t>
            </w:r>
          </w:p>
        </w:tc>
      </w:tr>
      <w:tr w:rsidR="00E3557E" w:rsidRPr="00D376B2" w14:paraId="54775198" w14:textId="77777777" w:rsidTr="00E70A12">
        <w:tc>
          <w:tcPr>
            <w:tcW w:w="562" w:type="dxa"/>
          </w:tcPr>
          <w:p w14:paraId="74DABDBC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06ADCBFD" w14:textId="77777777" w:rsidR="00E3557E" w:rsidRPr="00D376B2" w:rsidRDefault="00E3557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will return to mobile learning often to learn an art education course.</w:t>
            </w:r>
          </w:p>
        </w:tc>
      </w:tr>
      <w:tr w:rsidR="00E3557E" w:rsidRPr="00D376B2" w14:paraId="2B5B4457" w14:textId="77777777" w:rsidTr="00E70A12">
        <w:tc>
          <w:tcPr>
            <w:tcW w:w="562" w:type="dxa"/>
          </w:tcPr>
          <w:p w14:paraId="00822644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1C029D5A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will continue to use mobile learning for learning an art education course.</w:t>
            </w:r>
          </w:p>
        </w:tc>
      </w:tr>
      <w:tr w:rsidR="00E3557E" w:rsidRPr="00D376B2" w14:paraId="2D86E5DA" w14:textId="77777777" w:rsidTr="00E70A12">
        <w:tc>
          <w:tcPr>
            <w:tcW w:w="562" w:type="dxa"/>
          </w:tcPr>
          <w:p w14:paraId="675976E3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6E32CA47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intend to use mobile learning frequently for learning an art education course.</w:t>
            </w:r>
          </w:p>
        </w:tc>
      </w:tr>
      <w:tr w:rsidR="00E3557E" w:rsidRPr="00D376B2" w14:paraId="6C8CD1BC" w14:textId="77777777" w:rsidTr="00261BCC">
        <w:tc>
          <w:tcPr>
            <w:tcW w:w="9016" w:type="dxa"/>
            <w:gridSpan w:val="2"/>
          </w:tcPr>
          <w:p w14:paraId="2B2CB0F1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hAnsiTheme="majorBidi" w:cstheme="majorBidi"/>
                <w:b/>
                <w:bCs/>
                <w:i/>
                <w:iCs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 xml:space="preserve">Students satisfaction </w:t>
            </w:r>
          </w:p>
        </w:tc>
      </w:tr>
      <w:tr w:rsidR="00E3557E" w:rsidRPr="00D376B2" w14:paraId="37FC35E6" w14:textId="77777777" w:rsidTr="00E70A12">
        <w:tc>
          <w:tcPr>
            <w:tcW w:w="562" w:type="dxa"/>
          </w:tcPr>
          <w:p w14:paraId="7156FE5F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31698410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was able to learn an art education course through mobile learning.</w:t>
            </w:r>
          </w:p>
        </w:tc>
      </w:tr>
      <w:tr w:rsidR="00E3557E" w:rsidRPr="00D376B2" w14:paraId="400B1BF2" w14:textId="77777777" w:rsidTr="00E70A12">
        <w:tc>
          <w:tcPr>
            <w:tcW w:w="562" w:type="dxa"/>
          </w:tcPr>
          <w:p w14:paraId="61AC9B75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35D4CEB7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was able to learn about art education courses from discussions through mobile learning.</w:t>
            </w:r>
          </w:p>
        </w:tc>
      </w:tr>
      <w:tr w:rsidR="00E3557E" w:rsidRPr="00D376B2" w14:paraId="639D4830" w14:textId="77777777" w:rsidTr="00E70A12">
        <w:tc>
          <w:tcPr>
            <w:tcW w:w="562" w:type="dxa"/>
          </w:tcPr>
          <w:p w14:paraId="053BE81D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664441CD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was stimulated to do additional reading or research on art education courses through mobile learning.</w:t>
            </w:r>
          </w:p>
        </w:tc>
      </w:tr>
      <w:tr w:rsidR="00DE043E" w:rsidRPr="00D376B2" w14:paraId="1B1DAB7C" w14:textId="77777777" w:rsidTr="00E70A12">
        <w:tc>
          <w:tcPr>
            <w:tcW w:w="562" w:type="dxa"/>
          </w:tcPr>
          <w:p w14:paraId="23E736CD" w14:textId="77777777" w:rsidR="00DE043E" w:rsidRPr="00D376B2" w:rsidRDefault="00DE043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782E1662" w14:textId="77777777" w:rsidR="00DE043E" w:rsidRPr="00D376B2" w:rsidRDefault="00DE043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I am effective at knowledge exchange because I use mobile learning.</w:t>
            </w:r>
          </w:p>
        </w:tc>
      </w:tr>
      <w:tr w:rsidR="00E3557E" w:rsidRPr="00D376B2" w14:paraId="1016DA57" w14:textId="77777777" w:rsidTr="00E70A12">
        <w:tc>
          <w:tcPr>
            <w:tcW w:w="562" w:type="dxa"/>
          </w:tcPr>
          <w:p w14:paraId="5C486D84" w14:textId="77777777" w:rsidR="00E3557E" w:rsidRPr="00D376B2" w:rsidRDefault="00E3557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8454" w:type="dxa"/>
          </w:tcPr>
          <w:p w14:paraId="619E4701" w14:textId="77777777" w:rsidR="00E3557E" w:rsidRPr="00D376B2" w:rsidRDefault="00E3557E" w:rsidP="00D376B2">
            <w:pPr>
              <w:pStyle w:val="root-block-node"/>
              <w:spacing w:before="0" w:beforeAutospacing="0" w:after="0" w:afterAutospacing="0"/>
              <w:rPr>
                <w:rFonts w:asciiTheme="majorBidi" w:eastAsiaTheme="minorHAnsi" w:hAnsiTheme="majorBidi" w:cstheme="majorBidi"/>
                <w:lang w:eastAsia="en-US"/>
              </w:rPr>
            </w:pPr>
            <w:r w:rsidRPr="00D376B2">
              <w:rPr>
                <w:rFonts w:asciiTheme="majorBidi" w:eastAsiaTheme="minorHAnsi" w:hAnsiTheme="majorBidi" w:cstheme="majorBidi"/>
                <w:lang w:eastAsia="en-US"/>
              </w:rPr>
              <w:t>Overall, I am satisfied with learning art education courses through mobile learning.</w:t>
            </w:r>
          </w:p>
        </w:tc>
      </w:tr>
      <w:tr w:rsidR="00DE043E" w:rsidRPr="00D376B2" w14:paraId="6F1B0A9D" w14:textId="77777777" w:rsidTr="00970F4A">
        <w:tc>
          <w:tcPr>
            <w:tcW w:w="9016" w:type="dxa"/>
            <w:gridSpan w:val="2"/>
          </w:tcPr>
          <w:p w14:paraId="57C30170" w14:textId="77777777" w:rsidR="00DE043E" w:rsidRPr="00D376B2" w:rsidRDefault="00DE043E" w:rsidP="00D376B2">
            <w:pPr>
              <w:pStyle w:val="root-block-node"/>
              <w:spacing w:before="0" w:beforeAutospacing="0" w:after="0" w:afterAutospacing="0"/>
              <w:rPr>
                <w:rFonts w:asciiTheme="majorBidi" w:hAnsiTheme="majorBidi" w:cstheme="majorBidi"/>
              </w:rPr>
            </w:pPr>
            <w:r w:rsidRPr="00D376B2">
              <w:rPr>
                <w:rFonts w:asciiTheme="majorBidi" w:hAnsiTheme="majorBidi" w:cstheme="majorBidi"/>
                <w:b/>
                <w:bCs/>
                <w:i/>
                <w:iCs/>
              </w:rPr>
              <w:t>Actual Use mobile learning</w:t>
            </w:r>
            <w:r w:rsidRPr="00D376B2"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E3557E" w:rsidRPr="00D376B2" w14:paraId="71BECF0F" w14:textId="77777777" w:rsidTr="00E70A12">
        <w:tc>
          <w:tcPr>
            <w:tcW w:w="562" w:type="dxa"/>
          </w:tcPr>
          <w:p w14:paraId="7B731C92" w14:textId="77777777" w:rsidR="00E3557E" w:rsidRPr="00D376B2" w:rsidRDefault="00DE043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8454" w:type="dxa"/>
          </w:tcPr>
          <w:p w14:paraId="0A1C10D7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use mobile learning frequently for learning an art education course. </w:t>
            </w:r>
          </w:p>
        </w:tc>
      </w:tr>
      <w:tr w:rsidR="00E3557E" w:rsidRPr="00D376B2" w14:paraId="02C981FA" w14:textId="77777777" w:rsidTr="00E70A12">
        <w:tc>
          <w:tcPr>
            <w:tcW w:w="562" w:type="dxa"/>
          </w:tcPr>
          <w:p w14:paraId="401A732D" w14:textId="77777777" w:rsidR="00E3557E" w:rsidRPr="00D376B2" w:rsidRDefault="00DE043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8454" w:type="dxa"/>
          </w:tcPr>
          <w:p w14:paraId="51C16195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tend to use mobile learning frequently for learning an art education course.</w:t>
            </w:r>
          </w:p>
        </w:tc>
      </w:tr>
      <w:tr w:rsidR="00E3557E" w:rsidRPr="00D376B2" w14:paraId="7E9A57AF" w14:textId="77777777" w:rsidTr="00E70A12">
        <w:tc>
          <w:tcPr>
            <w:tcW w:w="562" w:type="dxa"/>
          </w:tcPr>
          <w:p w14:paraId="078BF611" w14:textId="77777777" w:rsidR="00E3557E" w:rsidRPr="00D376B2" w:rsidRDefault="00DE043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8454" w:type="dxa"/>
          </w:tcPr>
          <w:p w14:paraId="1F6B9E08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spend a lot of time researching mobile learning for an art education course.</w:t>
            </w:r>
          </w:p>
        </w:tc>
      </w:tr>
      <w:tr w:rsidR="00E3557E" w:rsidRPr="00D376B2" w14:paraId="17074B49" w14:textId="77777777" w:rsidTr="00E70A12">
        <w:tc>
          <w:tcPr>
            <w:tcW w:w="562" w:type="dxa"/>
          </w:tcPr>
          <w:p w14:paraId="0222CDC6" w14:textId="77777777" w:rsidR="00E3557E" w:rsidRPr="00D376B2" w:rsidRDefault="00DE043E" w:rsidP="00D376B2">
            <w:pPr>
              <w:autoSpaceDE w:val="0"/>
              <w:autoSpaceDN w:val="0"/>
              <w:adjustRightInd w:val="0"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D376B2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8454" w:type="dxa"/>
          </w:tcPr>
          <w:p w14:paraId="0C3CE419" w14:textId="77777777" w:rsidR="00E3557E" w:rsidRPr="00D376B2" w:rsidRDefault="00DE043E" w:rsidP="00D376B2">
            <w:pPr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</w:pPr>
            <w:r w:rsidRPr="00D376B2">
              <w:rPr>
                <w:rFonts w:asciiTheme="majorBidi" w:eastAsia="Times New Roman" w:hAnsiTheme="majorBidi" w:cstheme="majorBidi"/>
                <w:sz w:val="24"/>
                <w:szCs w:val="24"/>
                <w:lang w:eastAsia="en-MY"/>
              </w:rPr>
              <w:t>I get involved a lot with mobile learning for learning an art education course.</w:t>
            </w:r>
          </w:p>
        </w:tc>
      </w:tr>
    </w:tbl>
    <w:p w14:paraId="0DDFDC78" w14:textId="77777777" w:rsidR="00375377" w:rsidRPr="00D376B2" w:rsidRDefault="00375377" w:rsidP="00D376B2">
      <w:pPr>
        <w:autoSpaceDE w:val="0"/>
        <w:autoSpaceDN w:val="0"/>
        <w:adjustRightInd w:val="0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sectPr w:rsidR="00375377" w:rsidRPr="00D376B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B468F5"/>
    <w:multiLevelType w:val="hybridMultilevel"/>
    <w:tmpl w:val="F7E250A8"/>
    <w:lvl w:ilvl="0" w:tplc="5A92E4B0">
      <w:start w:val="1"/>
      <w:numFmt w:val="decimal"/>
      <w:lvlRestart w:val="0"/>
      <w:pStyle w:val="MDPI71References"/>
      <w:lvlText w:val="%1."/>
      <w:lvlJc w:val="left"/>
      <w:pPr>
        <w:ind w:left="425" w:hanging="425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0A245F"/>
    <w:multiLevelType w:val="hybridMultilevel"/>
    <w:tmpl w:val="29E20A30"/>
    <w:lvl w:ilvl="0" w:tplc="1AF444CE">
      <w:start w:val="1"/>
      <w:numFmt w:val="decimal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  <w:num w:numId="9">
    <w:abstractNumId w:val="0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E3788"/>
    <w:rsid w:val="00000F2B"/>
    <w:rsid w:val="00090D2C"/>
    <w:rsid w:val="00126986"/>
    <w:rsid w:val="001B2153"/>
    <w:rsid w:val="001C0F2A"/>
    <w:rsid w:val="001D4386"/>
    <w:rsid w:val="001E3788"/>
    <w:rsid w:val="00253E53"/>
    <w:rsid w:val="002C004A"/>
    <w:rsid w:val="002C6AB9"/>
    <w:rsid w:val="002F7ED3"/>
    <w:rsid w:val="00335224"/>
    <w:rsid w:val="003549A8"/>
    <w:rsid w:val="00375377"/>
    <w:rsid w:val="003B5002"/>
    <w:rsid w:val="00427013"/>
    <w:rsid w:val="00442D70"/>
    <w:rsid w:val="004503EF"/>
    <w:rsid w:val="004876C4"/>
    <w:rsid w:val="004C49B4"/>
    <w:rsid w:val="005E481A"/>
    <w:rsid w:val="00600C3A"/>
    <w:rsid w:val="00633E3F"/>
    <w:rsid w:val="00655EB9"/>
    <w:rsid w:val="00684EEF"/>
    <w:rsid w:val="0071387C"/>
    <w:rsid w:val="00735156"/>
    <w:rsid w:val="007528DC"/>
    <w:rsid w:val="00765F50"/>
    <w:rsid w:val="007838AC"/>
    <w:rsid w:val="00783CA0"/>
    <w:rsid w:val="00793AD9"/>
    <w:rsid w:val="00837B17"/>
    <w:rsid w:val="00837CF2"/>
    <w:rsid w:val="00875224"/>
    <w:rsid w:val="0091573B"/>
    <w:rsid w:val="009A3BBD"/>
    <w:rsid w:val="009F2C30"/>
    <w:rsid w:val="00A33716"/>
    <w:rsid w:val="00AB4B6B"/>
    <w:rsid w:val="00AD20E3"/>
    <w:rsid w:val="00AE2BCA"/>
    <w:rsid w:val="00AF08F8"/>
    <w:rsid w:val="00C11B6A"/>
    <w:rsid w:val="00C1334E"/>
    <w:rsid w:val="00CE2125"/>
    <w:rsid w:val="00D365DF"/>
    <w:rsid w:val="00D376B2"/>
    <w:rsid w:val="00DC70FC"/>
    <w:rsid w:val="00DE043E"/>
    <w:rsid w:val="00E3557E"/>
    <w:rsid w:val="00E448C6"/>
    <w:rsid w:val="00E70A12"/>
    <w:rsid w:val="00ED6CB9"/>
    <w:rsid w:val="00F16C8E"/>
    <w:rsid w:val="00FC1AC6"/>
    <w:rsid w:val="00FC2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BE9C59"/>
  <w15:chartTrackingRefBased/>
  <w15:docId w15:val="{6DAE592E-DE84-4735-8930-0F481EDE3E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31text">
    <w:name w:val="MDPI_3.1_text"/>
    <w:qFormat/>
    <w:rsid w:val="004C49B4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val="en-US" w:eastAsia="de-DE" w:bidi="en-US"/>
    </w:rPr>
  </w:style>
  <w:style w:type="paragraph" w:customStyle="1" w:styleId="MDPI22heading2">
    <w:name w:val="MDPI_2.2_heading2"/>
    <w:qFormat/>
    <w:rsid w:val="004C49B4"/>
    <w:pPr>
      <w:adjustRightInd w:val="0"/>
      <w:snapToGrid w:val="0"/>
      <w:spacing w:before="60" w:after="60" w:line="228" w:lineRule="auto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lang w:val="en-US" w:eastAsia="de-DE" w:bidi="en-US"/>
    </w:rPr>
  </w:style>
  <w:style w:type="paragraph" w:customStyle="1" w:styleId="MDPI71References">
    <w:name w:val="MDPI_7.1_References"/>
    <w:qFormat/>
    <w:rsid w:val="00793AD9"/>
    <w:pPr>
      <w:numPr>
        <w:numId w:val="2"/>
      </w:numPr>
      <w:adjustRightInd w:val="0"/>
      <w:snapToGrid w:val="0"/>
      <w:spacing w:after="0" w:line="228" w:lineRule="auto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val="en-US" w:eastAsia="de-DE" w:bidi="en-US"/>
    </w:rPr>
  </w:style>
  <w:style w:type="character" w:styleId="Hyperlink">
    <w:name w:val="Hyperlink"/>
    <w:basedOn w:val="DefaultParagraphFont"/>
    <w:uiPriority w:val="99"/>
    <w:unhideWhenUsed/>
    <w:rsid w:val="00335224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E70A1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root-block-node">
    <w:name w:val="root-block-node"/>
    <w:basedOn w:val="Normal"/>
    <w:rsid w:val="00E70A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MY"/>
    </w:rPr>
  </w:style>
  <w:style w:type="paragraph" w:customStyle="1" w:styleId="0-body">
    <w:name w:val="0-body"/>
    <w:basedOn w:val="Normal"/>
    <w:link w:val="0-bodyChar"/>
    <w:qFormat/>
    <w:rsid w:val="00E3557E"/>
    <w:pPr>
      <w:spacing w:before="620" w:after="0" w:line="360" w:lineRule="auto"/>
      <w:ind w:firstLine="720"/>
      <w:jc w:val="both"/>
    </w:pPr>
    <w:rPr>
      <w:rFonts w:ascii="Times New Roman" w:eastAsia="Calibri" w:hAnsi="Times New Roman" w:cs="Times New Roman"/>
      <w:sz w:val="24"/>
      <w:szCs w:val="24"/>
      <w:lang w:val="en-CA"/>
    </w:rPr>
  </w:style>
  <w:style w:type="character" w:customStyle="1" w:styleId="0-bodyChar">
    <w:name w:val="0-body Char"/>
    <w:link w:val="0-body"/>
    <w:rsid w:val="00E3557E"/>
    <w:rPr>
      <w:rFonts w:ascii="Times New Roman" w:eastAsia="Calibri" w:hAnsi="Times New Roman" w:cs="Times New Roman"/>
      <w:sz w:val="24"/>
      <w:szCs w:val="24"/>
      <w:lang w:val="en-CA"/>
    </w:rPr>
  </w:style>
  <w:style w:type="paragraph" w:customStyle="1" w:styleId="yiv3520960281msonormal">
    <w:name w:val="yiv3520960281msonormal"/>
    <w:basedOn w:val="Normal"/>
    <w:rsid w:val="00E3557E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styleId="Strong">
    <w:name w:val="Strong"/>
    <w:basedOn w:val="DefaultParagraphFont"/>
    <w:uiPriority w:val="22"/>
    <w:qFormat/>
    <w:rsid w:val="00D376B2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861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73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728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4774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80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9692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523</Words>
  <Characters>2982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Waleed M. Al-rahmi</cp:lastModifiedBy>
  <cp:revision>4</cp:revision>
  <dcterms:created xsi:type="dcterms:W3CDTF">2022-10-10T05:41:00Z</dcterms:created>
  <dcterms:modified xsi:type="dcterms:W3CDTF">2022-10-10T05:47:00Z</dcterms:modified>
</cp:coreProperties>
</file>